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2D4" w:rsidRDefault="00D26132">
      <w:pPr>
        <w:rPr>
          <w:b/>
          <w:lang w:val="en-US"/>
        </w:rPr>
      </w:pPr>
      <w:r>
        <w:rPr>
          <w:b/>
          <w:lang w:val="en-US"/>
        </w:rPr>
        <w:t>S1 Table:</w:t>
      </w:r>
      <w:bookmarkStart w:id="0" w:name="_GoBack"/>
      <w:bookmarkEnd w:id="0"/>
      <w:r w:rsidR="00E9571D" w:rsidRPr="00E9571D">
        <w:rPr>
          <w:b/>
          <w:lang w:val="en-US"/>
        </w:rPr>
        <w:t xml:space="preserve"> Demographic data of patients with use of </w:t>
      </w:r>
      <w:proofErr w:type="spellStart"/>
      <w:r w:rsidR="00E9571D" w:rsidRPr="00E9571D">
        <w:rPr>
          <w:b/>
          <w:lang w:val="en-US"/>
        </w:rPr>
        <w:t>EasyTube</w:t>
      </w:r>
      <w:proofErr w:type="spellEnd"/>
      <w:r w:rsidR="00E9571D" w:rsidRPr="00E9571D">
        <w:rPr>
          <w:b/>
          <w:lang w:val="en-US"/>
        </w:rPr>
        <w:t xml:space="preserve"> (EzT) or endotracheal tube (ETT) at each site</w:t>
      </w:r>
    </w:p>
    <w:p w:rsidR="00E9571D" w:rsidRDefault="00E9571D">
      <w:pPr>
        <w:rPr>
          <w:lang w:val="en-US"/>
        </w:rPr>
      </w:pPr>
    </w:p>
    <w:tbl>
      <w:tblPr>
        <w:tblW w:w="7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62"/>
        <w:gridCol w:w="641"/>
        <w:gridCol w:w="761"/>
        <w:gridCol w:w="641"/>
        <w:gridCol w:w="453"/>
        <w:gridCol w:w="762"/>
        <w:gridCol w:w="641"/>
        <w:gridCol w:w="761"/>
        <w:gridCol w:w="641"/>
        <w:gridCol w:w="453"/>
      </w:tblGrid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85321B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3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ite 1</w:t>
            </w:r>
          </w:p>
        </w:tc>
        <w:tc>
          <w:tcPr>
            <w:tcW w:w="3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ite 2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zT (n=50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TT (n=50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zT (n=50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TT (n=50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ge (</w:t>
            </w: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years</w:t>
            </w:r>
            <w:proofErr w:type="spellEnd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5,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,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6,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,5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2,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,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7,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1,0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Height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2,6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,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8,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,4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2,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,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2,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1,2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Weight</w:t>
            </w:r>
            <w:proofErr w:type="spellEnd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(kg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4,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9,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9,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1,6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0,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1,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7,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,8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MI (kg/m²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5,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,6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8,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,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3,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,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6,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,1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 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emal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l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S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llampati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3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ite 3</w:t>
            </w:r>
          </w:p>
        </w:tc>
        <w:tc>
          <w:tcPr>
            <w:tcW w:w="3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ite 4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zT (n=50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TT (n=50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zT (n=50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TT (n=50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D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ge (</w:t>
            </w: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years</w:t>
            </w:r>
            <w:proofErr w:type="spellEnd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2,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,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9,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,9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4,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4,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5,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,5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Height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2,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,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2,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,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1,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,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7,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,2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Weight</w:t>
            </w:r>
            <w:proofErr w:type="spellEnd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(kg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3,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0,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5,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3,0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8,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9,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8,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0,7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MI (kg/m²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4,6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,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5,7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,4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3,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,7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8,9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,1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 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emal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l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S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llampati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7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  <w:tr w:rsidR="00E9571D" w:rsidRPr="00E9571D" w:rsidTr="00E9571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71D" w:rsidRPr="00E9571D" w:rsidRDefault="00E9571D" w:rsidP="00E9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n.s</w:t>
            </w:r>
            <w:proofErr w:type="spellEnd"/>
            <w:r w:rsidRPr="00E9571D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</w:tr>
    </w:tbl>
    <w:p w:rsidR="00E9571D" w:rsidRPr="00E9571D" w:rsidRDefault="00E9571D">
      <w:pPr>
        <w:rPr>
          <w:lang w:val="en-US"/>
        </w:rPr>
      </w:pPr>
    </w:p>
    <w:sectPr w:rsidR="00E9571D" w:rsidRPr="00E957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7EE"/>
    <w:rsid w:val="00473432"/>
    <w:rsid w:val="005352D4"/>
    <w:rsid w:val="0085321B"/>
    <w:rsid w:val="00B177EE"/>
    <w:rsid w:val="00D26132"/>
    <w:rsid w:val="00E9571D"/>
    <w:rsid w:val="00EE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D94B4C-DFF1-45C9-8796-543B5784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obak</dc:creator>
  <cp:keywords/>
  <dc:description/>
  <cp:lastModifiedBy>Oliver Robak</cp:lastModifiedBy>
  <cp:revision>7</cp:revision>
  <dcterms:created xsi:type="dcterms:W3CDTF">2017-03-05T09:13:00Z</dcterms:created>
  <dcterms:modified xsi:type="dcterms:W3CDTF">2017-05-25T14:25:00Z</dcterms:modified>
</cp:coreProperties>
</file>